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3F3BC" w14:textId="56ED817A" w:rsidR="008D0BA8" w:rsidRPr="009C2EE9" w:rsidRDefault="00850754">
      <w:pPr>
        <w:spacing w:after="120"/>
        <w:jc w:val="center"/>
        <w:rPr>
          <w:rFonts w:asciiTheme="majorBidi" w:hAnsiTheme="majorBidi" w:cstheme="majorBidi"/>
        </w:rPr>
      </w:pPr>
      <w:r w:rsidRPr="009C2EE9">
        <w:rPr>
          <w:rFonts w:asciiTheme="majorBidi" w:hAnsiTheme="majorBidi" w:cstheme="majorBidi"/>
          <w:b/>
          <w:bCs/>
          <w:sz w:val="26"/>
          <w:szCs w:val="26"/>
        </w:rPr>
        <w:t>COREQ (</w:t>
      </w:r>
      <w:r w:rsidR="00A42FF0" w:rsidRPr="009C2EE9">
        <w:rPr>
          <w:rFonts w:asciiTheme="majorBidi" w:hAnsiTheme="majorBidi" w:cstheme="majorBidi"/>
          <w:b/>
          <w:bCs/>
          <w:sz w:val="26"/>
          <w:szCs w:val="26"/>
        </w:rPr>
        <w:t>Consolidated</w:t>
      </w:r>
      <w:r w:rsidRPr="009C2EE9">
        <w:rPr>
          <w:rFonts w:asciiTheme="majorBidi" w:hAnsiTheme="majorBidi" w:cstheme="majorBidi"/>
          <w:b/>
          <w:bCs/>
          <w:sz w:val="26"/>
          <w:szCs w:val="26"/>
        </w:rPr>
        <w:t xml:space="preserve"> criteria for </w:t>
      </w:r>
      <w:r w:rsidR="00A42FF0" w:rsidRPr="009C2EE9">
        <w:rPr>
          <w:rFonts w:asciiTheme="majorBidi" w:hAnsiTheme="majorBidi" w:cstheme="majorBidi"/>
          <w:b/>
          <w:bCs/>
          <w:sz w:val="26"/>
          <w:szCs w:val="26"/>
        </w:rPr>
        <w:t>Reporting</w:t>
      </w:r>
      <w:r w:rsidRPr="009C2EE9">
        <w:rPr>
          <w:rFonts w:asciiTheme="majorBidi" w:hAnsiTheme="majorBidi" w:cstheme="majorBidi"/>
          <w:b/>
          <w:bCs/>
          <w:sz w:val="26"/>
          <w:szCs w:val="26"/>
        </w:rPr>
        <w:t xml:space="preserve"> Qualitative research) Checklist</w:t>
      </w:r>
    </w:p>
    <w:p w14:paraId="0D73F3BD" w14:textId="77777777" w:rsidR="008D0BA8" w:rsidRPr="009C2EE9" w:rsidRDefault="00850754">
      <w:pPr>
        <w:spacing w:after="240"/>
        <w:jc w:val="center"/>
        <w:rPr>
          <w:rFonts w:asciiTheme="majorBidi" w:hAnsiTheme="majorBidi" w:cstheme="majorBidi"/>
        </w:rPr>
      </w:pPr>
      <w:r w:rsidRPr="009C2EE9">
        <w:rPr>
          <w:rFonts w:asciiTheme="majorBidi" w:hAnsiTheme="majorBidi" w:cstheme="majorBidi"/>
          <w:i/>
          <w:iCs/>
        </w:rPr>
        <w:t>A 32-item checklist for interviews and focus groups</w:t>
      </w:r>
    </w:p>
    <w:p w14:paraId="0D73F3BF" w14:textId="77777777" w:rsidR="008D0BA8" w:rsidRPr="009C2EE9" w:rsidRDefault="00850754">
      <w:pPr>
        <w:spacing w:after="60"/>
        <w:rPr>
          <w:rFonts w:asciiTheme="majorBidi" w:hAnsiTheme="majorBidi" w:cstheme="majorBidi"/>
        </w:rPr>
      </w:pPr>
      <w:r w:rsidRPr="009C2EE9">
        <w:rPr>
          <w:rFonts w:asciiTheme="majorBidi" w:hAnsiTheme="majorBidi" w:cstheme="majorBidi"/>
          <w:b/>
          <w:bCs/>
        </w:rPr>
        <w:t xml:space="preserve">Manuscript title: </w:t>
      </w:r>
      <w:r w:rsidRPr="009C2EE9">
        <w:rPr>
          <w:rFonts w:asciiTheme="majorBidi" w:hAnsiTheme="majorBidi" w:cstheme="majorBidi"/>
        </w:rPr>
        <w:t>Physiotherapist and Patient Perspectives on a Snack-based Physical Activity Application and Tracking Device for People with Chronic Non-specific Low Back Pain: A Qualitative Study</w:t>
      </w:r>
    </w:p>
    <w:p w14:paraId="0D73F3C0" w14:textId="77777777" w:rsidR="008D0BA8" w:rsidRPr="009C2EE9" w:rsidRDefault="00850754">
      <w:pPr>
        <w:spacing w:after="60"/>
        <w:rPr>
          <w:rFonts w:asciiTheme="majorBidi" w:hAnsiTheme="majorBidi" w:cstheme="majorBidi"/>
        </w:rPr>
      </w:pPr>
      <w:r w:rsidRPr="009C2EE9">
        <w:rPr>
          <w:rFonts w:asciiTheme="majorBidi" w:hAnsiTheme="majorBidi" w:cstheme="majorBidi"/>
          <w:b/>
          <w:bCs/>
        </w:rPr>
        <w:t xml:space="preserve">Authors: </w:t>
      </w:r>
      <w:r w:rsidRPr="009C2EE9">
        <w:rPr>
          <w:rFonts w:asciiTheme="majorBidi" w:hAnsiTheme="majorBidi" w:cstheme="majorBidi"/>
        </w:rPr>
        <w:t>Alali A, Soundy A, Falla D, Deane J.</w:t>
      </w:r>
    </w:p>
    <w:p w14:paraId="0D73F3C1" w14:textId="00ECE253" w:rsidR="008D0BA8" w:rsidRPr="009C2EE9" w:rsidRDefault="008D0BA8">
      <w:pPr>
        <w:spacing w:after="240"/>
        <w:rPr>
          <w:rFonts w:asciiTheme="majorBidi" w:hAnsiTheme="majorBidi" w:cstheme="majorBidi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7"/>
        <w:gridCol w:w="560"/>
        <w:gridCol w:w="4069"/>
        <w:gridCol w:w="2000"/>
      </w:tblGrid>
      <w:tr w:rsidR="008D0BA8" w:rsidRPr="009C2EE9" w14:paraId="0D73F3C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4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uide Questions / Descripti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orted on Page No.</w:t>
            </w:r>
          </w:p>
        </w:tc>
      </w:tr>
      <w:tr w:rsidR="008D0BA8" w:rsidRPr="009C2EE9" w14:paraId="0D73F3C8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3F3C7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</w:rPr>
              <w:t>Domain 1: Research team and reflexivity</w:t>
            </w:r>
          </w:p>
        </w:tc>
      </w:tr>
      <w:tr w:rsidR="008D0BA8" w:rsidRPr="009C2EE9" w14:paraId="0D73F3CA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3C9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ersonal characteristics</w:t>
            </w:r>
          </w:p>
        </w:tc>
      </w:tr>
      <w:tr w:rsidR="008D0BA8" w:rsidRPr="009C2EE9" w14:paraId="0D73F3C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Interviewer / facilitato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C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8 (Reflexivity); p. 10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conducted by a single researcher (AA)."</w:t>
            </w:r>
          </w:p>
        </w:tc>
      </w:tr>
      <w:tr w:rsidR="008D0BA8" w:rsidRPr="009C2EE9" w14:paraId="0D73F3D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Credential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were the researcher's credentials? E.g. PhD, M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flexivity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AA, BSc, MSc, PhD candidate."</w:t>
            </w:r>
          </w:p>
        </w:tc>
      </w:tr>
      <w:tr w:rsidR="008D0BA8" w:rsidRPr="009C2EE9" w14:paraId="0D73F3D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Occup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Reflexivity) — "...male physiotherapist [and] PhD candidate."</w:t>
            </w:r>
          </w:p>
        </w:tc>
      </w:tr>
      <w:tr w:rsidR="008D0BA8" w:rsidRPr="009C2EE9" w14:paraId="0D73F3D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as the researcher male or female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Reflexivity) — "male physiotherapist."</w:t>
            </w:r>
          </w:p>
        </w:tc>
      </w:tr>
      <w:tr w:rsidR="008D0BA8" w:rsidRPr="009C2EE9" w14:paraId="0D73F3E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D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Experience and train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flexivity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experienced in NSCLBP management. AA completed IPA methodology training under Dr Soundy at the University of Birmingham..."</w:t>
            </w:r>
          </w:p>
        </w:tc>
      </w:tr>
      <w:tr w:rsidR="008D0BA8" w:rsidRPr="009C2EE9" w14:paraId="0D73F3E5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3E4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elationship with participants</w:t>
            </w:r>
          </w:p>
        </w:tc>
      </w:tr>
      <w:tr w:rsidR="008D0BA8" w:rsidRPr="009C2EE9" w14:paraId="0D73F3E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Relationship establishe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flexivity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AA had no prior relationship with any of the participants."</w:t>
            </w:r>
          </w:p>
        </w:tc>
      </w:tr>
      <w:tr w:rsidR="008D0BA8" w:rsidRPr="009C2EE9" w14:paraId="0D73F3E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articipant knowledge of the interviewe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did the participants know about the researcher? e.g. personal goals, reasons for doing the research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E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0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participants were asked to read an information sheet, which introduced the researcher and outlined the aims of the study, and to provide consent."</w:t>
            </w:r>
          </w:p>
        </w:tc>
      </w:tr>
      <w:tr w:rsidR="008D0BA8" w:rsidRPr="009C2EE9" w14:paraId="0D73F3F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Interviewer characteristic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flexivity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field notes were made during and after each interview, then reviewed with co-authors to explore further interpretation and </w:t>
            </w:r>
            <w:proofErr w:type="spell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minimise</w:t>
            </w:r>
            <w:proofErr w:type="spell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bias."</w:t>
            </w:r>
          </w:p>
        </w:tc>
      </w:tr>
      <w:tr w:rsidR="008D0BA8" w:rsidRPr="009C2EE9" w14:paraId="0D73F3F6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3F3F5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</w:rPr>
              <w:t>Domain 2: Study design</w:t>
            </w:r>
          </w:p>
        </w:tc>
      </w:tr>
      <w:tr w:rsidR="008D0BA8" w:rsidRPr="009C2EE9" w14:paraId="0D73F3F8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3F7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heoretical framework</w:t>
            </w:r>
          </w:p>
        </w:tc>
      </w:tr>
      <w:tr w:rsidR="008D0BA8" w:rsidRPr="009C2EE9" w14:paraId="0D73F3F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ethodological orientation and theor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3F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7–8 (Methods – Study design) — "The methodology employed in this study is based on the interpretive phenomenological analysis (IPA)."</w:t>
            </w:r>
          </w:p>
        </w:tc>
      </w:tr>
      <w:tr w:rsidR="008D0BA8" w:rsidRPr="009C2EE9" w14:paraId="0D73F3FF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3FE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articipant selection</w:t>
            </w:r>
          </w:p>
        </w:tc>
      </w:tr>
      <w:tr w:rsidR="008D0BA8" w:rsidRPr="009C2EE9" w14:paraId="0D73F40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Sampl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How were participants selected? e.g. purposive, convenience, consecutive, snowbal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9 (Sampling and sample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size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two groups...were purposively sampled using a maximum variation approach..."</w:t>
            </w:r>
          </w:p>
        </w:tc>
      </w:tr>
      <w:tr w:rsidR="008D0BA8" w:rsidRPr="009C2EE9" w14:paraId="0D73F40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Method of approach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0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Recruitment methods included information posters displayed across University of Birmingham departments, email invitations, social media (Facebook, Instagram and X) and word of mouth."</w:t>
            </w:r>
          </w:p>
        </w:tc>
      </w:tr>
      <w:tr w:rsidR="008D0BA8" w:rsidRPr="009C2EE9" w14:paraId="0D73F40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Sample siz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How many participants were in the study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2 (Results – Demographic Characteristics) — 16 participants (8 with NSCLBP; 8 physiotherapists).</w:t>
            </w:r>
          </w:p>
        </w:tc>
      </w:tr>
      <w:tr w:rsidR="008D0BA8" w:rsidRPr="009C2EE9" w14:paraId="0D73F41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0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Non-particip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2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sults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one participant withdrew prior to completion due to personal time constraints."</w:t>
            </w:r>
          </w:p>
        </w:tc>
      </w:tr>
      <w:tr w:rsidR="008D0BA8" w:rsidRPr="009C2EE9" w14:paraId="0D73F415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414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etting</w:t>
            </w:r>
          </w:p>
        </w:tc>
      </w:tr>
      <w:tr w:rsidR="008D0BA8" w:rsidRPr="009C2EE9" w14:paraId="0D73F41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Setting of data collec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0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All interviews were conducted virtually on Microsoft Teams software...between May and November 2024."</w:t>
            </w:r>
          </w:p>
        </w:tc>
      </w:tr>
      <w:tr w:rsidR="008D0BA8" w:rsidRPr="009C2EE9" w14:paraId="0D73F41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resence of non-participant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1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Each participant was interviewed once, with no other individuals present..."</w:t>
            </w:r>
          </w:p>
        </w:tc>
      </w:tr>
      <w:tr w:rsidR="008D0BA8" w:rsidRPr="009C2EE9" w14:paraId="0D73F42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escription of sampl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are the important characteristics of the sample? e.g. demographic data, dat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2–14 (Results, Tables 1–3) — age, sex, ethnicity, LBP duration, NRS, ODI, IPAQ for patients; clinical experience and qualifications for physiotherapists. Interview dates May–November 2024 (p. 10).</w:t>
            </w:r>
          </w:p>
        </w:tc>
      </w:tr>
      <w:tr w:rsidR="008D0BA8" w:rsidRPr="009C2EE9" w14:paraId="0D73F426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425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lastRenderedPageBreak/>
              <w:t>Data collection</w:t>
            </w:r>
          </w:p>
        </w:tc>
      </w:tr>
      <w:tr w:rsidR="008D0BA8" w:rsidRPr="009C2EE9" w14:paraId="0D73F42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Interview guid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0–11 (Data collection) — "To confirm face validity, the interview schedule was piloted on two individuals with NSCLBP and two physiotherapists with expertise in CLBP management; no changes were made to the interview schedule following piloting."</w:t>
            </w:r>
          </w:p>
        </w:tc>
      </w:tr>
      <w:tr w:rsidR="008D0BA8" w:rsidRPr="009C2EE9" w14:paraId="0D73F43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Repeat interview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2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1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Each participant was interviewed once...no repeat interviews were conducted."</w:t>
            </w:r>
          </w:p>
        </w:tc>
      </w:tr>
      <w:tr w:rsidR="008D0BA8" w:rsidRPr="009C2EE9" w14:paraId="0D73F435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Audio / visual record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4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All online interviews were audio-recorded and transcribed verbatim using Microsoft Teams software..."</w:t>
            </w:r>
          </w:p>
        </w:tc>
      </w:tr>
      <w:tr w:rsidR="008D0BA8" w:rsidRPr="009C2EE9" w14:paraId="0D73F43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Field not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8 (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Reflexivity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field notes were made during and after each interview, then reviewed with co-authors..."</w:t>
            </w:r>
          </w:p>
        </w:tc>
      </w:tr>
      <w:tr w:rsidR="008D0BA8" w:rsidRPr="009C2EE9" w14:paraId="0D73F43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3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0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The interviews lasted approximately 60 minutes..."</w:t>
            </w:r>
          </w:p>
        </w:tc>
      </w:tr>
      <w:tr w:rsidR="008D0BA8" w:rsidRPr="009C2EE9" w14:paraId="0D73F44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ata satur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as data saturation discussed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9 (Sampling and sample size) — "...purposively sampled using a maximum variation approach to capture rich and in-depth accounts of individual lived experience, rather than thematic saturation, consistent with IPA guidance."</w:t>
            </w:r>
          </w:p>
        </w:tc>
      </w:tr>
      <w:tr w:rsidR="008D0BA8" w:rsidRPr="009C2EE9" w14:paraId="0D73F44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Transcripts returne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7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Transcripts were not returned to participants for comment..."</w:t>
            </w:r>
          </w:p>
        </w:tc>
      </w:tr>
      <w:tr w:rsidR="008D0BA8" w:rsidRPr="009C2EE9" w14:paraId="0D73F44B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3F44A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</w:rPr>
              <w:t>Domain 3: Analysis and findings</w:t>
            </w:r>
          </w:p>
        </w:tc>
      </w:tr>
      <w:tr w:rsidR="008D0BA8" w:rsidRPr="009C2EE9" w14:paraId="0D73F44D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44C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ata analysis</w:t>
            </w:r>
          </w:p>
        </w:tc>
      </w:tr>
      <w:tr w:rsidR="008D0BA8" w:rsidRPr="009C2EE9" w14:paraId="0D73F45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Number of data coder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4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How many data coders coded the data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analysis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The transcripts were read and </w:t>
            </w:r>
            <w:proofErr w:type="spell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analysed</w:t>
            </w:r>
            <w:proofErr w:type="spell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several times by the lead </w:t>
            </w:r>
            <w:r w:rsidRPr="009C2E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uthor (AA) only, using the IPA framework."</w:t>
            </w:r>
          </w:p>
        </w:tc>
      </w:tr>
      <w:tr w:rsidR="008D0BA8" w:rsidRPr="009C2EE9" w14:paraId="0D73F45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scription of the coding tre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4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analysis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Stepwise IPA process: initial notes → emerging themes → cross-case clustering → superordinate themes. Final themes/subthemes presented in Table 4 (p. 22–24).</w:t>
            </w:r>
          </w:p>
        </w:tc>
      </w:tr>
      <w:tr w:rsidR="008D0BA8" w:rsidRPr="009C2EE9" w14:paraId="0D73F45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erivation of them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analysis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Themes were inductively derived from the data following the IPA framework.</w:t>
            </w:r>
          </w:p>
        </w:tc>
      </w:tr>
      <w:tr w:rsidR="008D0BA8" w:rsidRPr="009C2EE9" w14:paraId="0D73F461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D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Softwar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5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0–11 (Data collection &amp; Data analysis) — Microsoft Teams used for recording/transcription. "All interview transcripts were </w:t>
            </w:r>
            <w:proofErr w:type="spell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analysed</w:t>
            </w:r>
            <w:proofErr w:type="spell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manually using the IPA framework." (No dedicated qualitative analysis software was used.)</w:t>
            </w:r>
          </w:p>
        </w:tc>
      </w:tr>
      <w:tr w:rsidR="008D0BA8" w:rsidRPr="009C2EE9" w14:paraId="0D73F46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2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articipant checkin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4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p. 11 (Data </w:t>
            </w:r>
            <w:proofErr w:type="gramStart"/>
            <w:r w:rsidRPr="009C2EE9">
              <w:rPr>
                <w:rFonts w:asciiTheme="majorBidi" w:hAnsiTheme="majorBidi" w:cstheme="majorBidi"/>
                <w:sz w:val="18"/>
                <w:szCs w:val="18"/>
              </w:rPr>
              <w:t>collection) —</w:t>
            </w:r>
            <w:proofErr w:type="gramEnd"/>
            <w:r w:rsidRPr="009C2EE9">
              <w:rPr>
                <w:rFonts w:asciiTheme="majorBidi" w:hAnsiTheme="majorBidi" w:cstheme="majorBidi"/>
                <w:sz w:val="18"/>
                <w:szCs w:val="18"/>
              </w:rPr>
              <w:t xml:space="preserve"> "...participants did not provide feedback on the findings."</w:t>
            </w:r>
          </w:p>
        </w:tc>
      </w:tr>
      <w:tr w:rsidR="008D0BA8" w:rsidRPr="009C2EE9" w14:paraId="0D73F468" w14:textId="77777777" w:rsidTr="009C2EE9">
        <w:tblPrEx>
          <w:tblCellMar>
            <w:top w:w="0" w:type="dxa"/>
            <w:bottom w:w="0" w:type="dxa"/>
          </w:tblCellMar>
        </w:tblPrEx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3F467" w14:textId="77777777" w:rsidR="008D0BA8" w:rsidRPr="009C2EE9" w:rsidRDefault="00850754">
            <w:pPr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eporting</w:t>
            </w:r>
          </w:p>
        </w:tc>
      </w:tr>
      <w:tr w:rsidR="008D0BA8" w:rsidRPr="009C2EE9" w14:paraId="0D73F46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Quotations presente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C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5–22 (Results – Themes) — Verbatim quotations are presented throughout, identified by participant ID (NSCLBP_1–NSCLBP_9; PT_1–PT_8).</w:t>
            </w:r>
          </w:p>
        </w:tc>
      </w:tr>
      <w:tr w:rsidR="008D0BA8" w:rsidRPr="009C2EE9" w14:paraId="0D73F47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E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Data and findings consist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6F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0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1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5–22 (Results) and p. 24–26 (Discussion) — Themes and subthemes are supported by direct quotations and interpreted consistently in the Discussion.</w:t>
            </w:r>
          </w:p>
        </w:tc>
      </w:tr>
      <w:tr w:rsidR="008D0BA8" w:rsidRPr="009C2EE9" w14:paraId="0D73F47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3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Clarity of major them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4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5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6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5 (Results – Themes) — Three major themes clearly presented with subheadings: (1) understanding the needs and requirements of PA; (2) perception of snacks for PA; (3) factors influencing the use of the mobile health app and recommendations.</w:t>
            </w:r>
          </w:p>
        </w:tc>
      </w:tr>
      <w:tr w:rsidR="008D0BA8" w:rsidRPr="009C2EE9" w14:paraId="0D73F47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8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larity of minor them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9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A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3F47B" w14:textId="77777777" w:rsidR="008D0BA8" w:rsidRPr="009C2EE9" w:rsidRDefault="00850754">
            <w:pPr>
              <w:spacing w:after="40"/>
              <w:rPr>
                <w:rFonts w:asciiTheme="majorBidi" w:hAnsiTheme="majorBidi" w:cstheme="majorBidi"/>
              </w:rPr>
            </w:pPr>
            <w:r w:rsidRPr="009C2EE9">
              <w:rPr>
                <w:rFonts w:asciiTheme="majorBidi" w:hAnsiTheme="majorBidi" w:cstheme="majorBidi"/>
                <w:sz w:val="18"/>
                <w:szCs w:val="18"/>
              </w:rPr>
              <w:t>p. 15–22 (Results) — Five subthemes across themes 1 and 3, plus two patient-only subthemes (data sharing; technical issues) describing divergent views.</w:t>
            </w:r>
          </w:p>
        </w:tc>
      </w:tr>
    </w:tbl>
    <w:p w14:paraId="0D73F47D" w14:textId="77777777" w:rsidR="008D0BA8" w:rsidRPr="009C2EE9" w:rsidRDefault="008D0BA8">
      <w:pPr>
        <w:spacing w:before="240"/>
        <w:rPr>
          <w:rFonts w:asciiTheme="majorBidi" w:hAnsiTheme="majorBidi" w:cstheme="majorBidi"/>
        </w:rPr>
      </w:pPr>
    </w:p>
    <w:p w14:paraId="0D73F47F" w14:textId="057F0B90" w:rsidR="008D0BA8" w:rsidRPr="009C2EE9" w:rsidRDefault="00850754" w:rsidP="009C2EE9">
      <w:pPr>
        <w:rPr>
          <w:rFonts w:asciiTheme="majorBidi" w:hAnsiTheme="majorBidi" w:cstheme="majorBidi"/>
        </w:rPr>
      </w:pPr>
      <w:r w:rsidRPr="009C2EE9">
        <w:rPr>
          <w:rFonts w:asciiTheme="majorBidi" w:hAnsiTheme="majorBidi" w:cstheme="majorBidi"/>
          <w:i/>
          <w:iCs/>
          <w:sz w:val="16"/>
          <w:szCs w:val="16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–357.</w:t>
      </w:r>
    </w:p>
    <w:sectPr w:rsidR="008D0BA8" w:rsidRPr="009C2EE9">
      <w:pgSz w:w="11906" w:h="16838"/>
      <w:pgMar w:top="1000" w:right="1000" w:bottom="1000" w:left="10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901A5"/>
    <w:multiLevelType w:val="hybridMultilevel"/>
    <w:tmpl w:val="7A54439C"/>
    <w:lvl w:ilvl="0" w:tplc="489CDD90">
      <w:start w:val="1"/>
      <w:numFmt w:val="bullet"/>
      <w:lvlText w:val="●"/>
      <w:lvlJc w:val="left"/>
      <w:pPr>
        <w:ind w:left="720" w:hanging="360"/>
      </w:pPr>
    </w:lvl>
    <w:lvl w:ilvl="1" w:tplc="6B74C2CA">
      <w:start w:val="1"/>
      <w:numFmt w:val="bullet"/>
      <w:lvlText w:val="○"/>
      <w:lvlJc w:val="left"/>
      <w:pPr>
        <w:ind w:left="1440" w:hanging="360"/>
      </w:pPr>
    </w:lvl>
    <w:lvl w:ilvl="2" w:tplc="32AEB566">
      <w:start w:val="1"/>
      <w:numFmt w:val="bullet"/>
      <w:lvlText w:val="■"/>
      <w:lvlJc w:val="left"/>
      <w:pPr>
        <w:ind w:left="2160" w:hanging="360"/>
      </w:pPr>
    </w:lvl>
    <w:lvl w:ilvl="3" w:tplc="8F28925C">
      <w:start w:val="1"/>
      <w:numFmt w:val="bullet"/>
      <w:lvlText w:val="●"/>
      <w:lvlJc w:val="left"/>
      <w:pPr>
        <w:ind w:left="2880" w:hanging="360"/>
      </w:pPr>
    </w:lvl>
    <w:lvl w:ilvl="4" w:tplc="6EF656DE">
      <w:start w:val="1"/>
      <w:numFmt w:val="bullet"/>
      <w:lvlText w:val="○"/>
      <w:lvlJc w:val="left"/>
      <w:pPr>
        <w:ind w:left="3600" w:hanging="360"/>
      </w:pPr>
    </w:lvl>
    <w:lvl w:ilvl="5" w:tplc="EC6A35A8">
      <w:start w:val="1"/>
      <w:numFmt w:val="bullet"/>
      <w:lvlText w:val="■"/>
      <w:lvlJc w:val="left"/>
      <w:pPr>
        <w:ind w:left="4320" w:hanging="360"/>
      </w:pPr>
    </w:lvl>
    <w:lvl w:ilvl="6" w:tplc="BAF82E76">
      <w:start w:val="1"/>
      <w:numFmt w:val="bullet"/>
      <w:lvlText w:val="●"/>
      <w:lvlJc w:val="left"/>
      <w:pPr>
        <w:ind w:left="5040" w:hanging="360"/>
      </w:pPr>
    </w:lvl>
    <w:lvl w:ilvl="7" w:tplc="CE9499AE">
      <w:start w:val="1"/>
      <w:numFmt w:val="bullet"/>
      <w:lvlText w:val="●"/>
      <w:lvlJc w:val="left"/>
      <w:pPr>
        <w:ind w:left="5760" w:hanging="360"/>
      </w:pPr>
    </w:lvl>
    <w:lvl w:ilvl="8" w:tplc="1A56B414">
      <w:start w:val="1"/>
      <w:numFmt w:val="bullet"/>
      <w:lvlText w:val="●"/>
      <w:lvlJc w:val="left"/>
      <w:pPr>
        <w:ind w:left="6480" w:hanging="360"/>
      </w:pPr>
    </w:lvl>
  </w:abstractNum>
  <w:num w:numId="1" w16cid:durableId="17826447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S3MDUxMzU2MTY2MjRV0lEKTi0uzszPAykwrAUAMrVwaywAAAA="/>
  </w:docVars>
  <w:rsids>
    <w:rsidRoot w:val="008D0BA8"/>
    <w:rsid w:val="00850754"/>
    <w:rsid w:val="008B1948"/>
    <w:rsid w:val="008D0BA8"/>
    <w:rsid w:val="009C2EE9"/>
    <w:rsid w:val="00A4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3F3BC"/>
  <w15:docId w15:val="{ED526248-6C7E-4738-A86D-BC2157196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32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li alali</cp:lastModifiedBy>
  <cp:revision>3</cp:revision>
  <dcterms:created xsi:type="dcterms:W3CDTF">2026-04-27T17:38:00Z</dcterms:created>
  <dcterms:modified xsi:type="dcterms:W3CDTF">2026-04-2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5af11-ab1e-4088-ab46-19483da90d1f</vt:lpwstr>
  </property>
</Properties>
</file>